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2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80"/>
        <w:gridCol w:w="194"/>
        <w:gridCol w:w="1359"/>
        <w:gridCol w:w="2591"/>
      </w:tblGrid>
      <w:tr w:rsidR="00F447AF" w:rsidRPr="00253483" w14:paraId="2DB1499C" w14:textId="77777777" w:rsidTr="00B0638D">
        <w:trPr>
          <w:trHeight w:val="381"/>
        </w:trPr>
        <w:tc>
          <w:tcPr>
            <w:tcW w:w="85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C554E" w14:textId="77777777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color w:val="000000"/>
              </w:rPr>
              <w:t>Table S1. Demographic Characteristics </w:t>
            </w:r>
          </w:p>
        </w:tc>
      </w:tr>
      <w:tr w:rsidR="00F447AF" w:rsidRPr="00253483" w14:paraId="07F22396" w14:textId="77777777" w:rsidTr="00B0638D">
        <w:trPr>
          <w:trHeight w:val="293"/>
        </w:trPr>
        <w:tc>
          <w:tcPr>
            <w:tcW w:w="4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561A8F6" w14:textId="77777777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color w:val="000000"/>
              </w:rPr>
              <w:t> </w:t>
            </w:r>
          </w:p>
        </w:tc>
        <w:tc>
          <w:tcPr>
            <w:tcW w:w="1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E9B9D31" w14:textId="77777777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color w:val="000000"/>
              </w:rPr>
              <w:t> </w:t>
            </w:r>
          </w:p>
        </w:tc>
        <w:tc>
          <w:tcPr>
            <w:tcW w:w="13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2EA20A5" w14:textId="77777777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color w:val="000000"/>
              </w:rPr>
              <w:t>N </w:t>
            </w:r>
          </w:p>
        </w:tc>
        <w:tc>
          <w:tcPr>
            <w:tcW w:w="25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AF30420" w14:textId="77777777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color w:val="000000"/>
              </w:rPr>
              <w:t>% </w:t>
            </w:r>
          </w:p>
        </w:tc>
      </w:tr>
      <w:tr w:rsidR="00F447AF" w:rsidRPr="00253483" w14:paraId="30835232" w14:textId="77777777" w:rsidTr="00B0638D">
        <w:trPr>
          <w:trHeight w:val="293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BE185" w14:textId="77777777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color w:val="000000"/>
              </w:rPr>
              <w:t>Female 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795B7" w14:textId="77777777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color w:val="000000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764A0" w14:textId="77777777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color w:val="000000"/>
              </w:rPr>
              <w:t>347 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C0B1F" w14:textId="77777777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color w:val="000000"/>
              </w:rPr>
              <w:t>63.90% </w:t>
            </w:r>
          </w:p>
        </w:tc>
      </w:tr>
      <w:tr w:rsidR="00F447AF" w:rsidRPr="00253483" w14:paraId="6D49A3E6" w14:textId="77777777" w:rsidTr="00B0638D">
        <w:trPr>
          <w:trHeight w:val="293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F508E7" w14:textId="77777777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color w:val="000000"/>
              </w:rPr>
              <w:t>Male 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35D5C" w14:textId="77777777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color w:val="000000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16B4A" w14:textId="77777777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color w:val="000000"/>
              </w:rPr>
              <w:t>197 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DB9B2" w14:textId="77777777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color w:val="000000"/>
              </w:rPr>
              <w:t>36.00% </w:t>
            </w:r>
          </w:p>
        </w:tc>
      </w:tr>
      <w:tr w:rsidR="00F447AF" w:rsidRPr="00253483" w14:paraId="5077441B" w14:textId="77777777" w:rsidTr="00B0638D">
        <w:trPr>
          <w:trHeight w:val="293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19E46" w14:textId="77777777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color w:val="000000"/>
              </w:rPr>
              <w:t>Non-binary 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1B6AD" w14:textId="77777777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color w:val="000000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9DD1F" w14:textId="77777777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color w:val="000000"/>
              </w:rPr>
              <w:t>3 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4B2AD" w14:textId="77777777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color w:val="000000"/>
              </w:rPr>
              <w:t>0.5% </w:t>
            </w:r>
          </w:p>
        </w:tc>
      </w:tr>
      <w:tr w:rsidR="00F447AF" w:rsidRPr="00253483" w14:paraId="14A3069D" w14:textId="77777777" w:rsidTr="00B0638D">
        <w:trPr>
          <w:trHeight w:val="293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C8E90" w14:textId="77777777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color w:val="000000"/>
              </w:rPr>
              <w:t>Age 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5DA1D" w14:textId="77777777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color w:val="000000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D8665" w14:textId="77777777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color w:val="000000"/>
              </w:rPr>
              <w:t> 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98DD5" w14:textId="77777777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color w:val="000000"/>
              </w:rPr>
              <w:t> </w:t>
            </w:r>
          </w:p>
        </w:tc>
      </w:tr>
      <w:tr w:rsidR="00F447AF" w:rsidRPr="00253483" w14:paraId="59BFB45E" w14:textId="77777777" w:rsidTr="00B0638D">
        <w:trPr>
          <w:trHeight w:val="293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16D88" w14:textId="77777777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color w:val="000000"/>
              </w:rPr>
              <w:t>18-20 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3D298" w14:textId="77777777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color w:val="000000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30968" w14:textId="77777777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color w:val="000000"/>
              </w:rPr>
              <w:t>114 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C9BBF" w14:textId="77777777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color w:val="000000"/>
              </w:rPr>
              <w:t>20.80% </w:t>
            </w:r>
          </w:p>
        </w:tc>
      </w:tr>
      <w:tr w:rsidR="00F447AF" w:rsidRPr="00253483" w14:paraId="2A83A87F" w14:textId="77777777" w:rsidTr="00B0638D">
        <w:trPr>
          <w:trHeight w:val="293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76D04" w14:textId="77777777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color w:val="000000"/>
              </w:rPr>
              <w:t>21-30 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DF763" w14:textId="77777777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color w:val="000000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86F00" w14:textId="77777777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color w:val="000000"/>
              </w:rPr>
              <w:t>328 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72B44" w14:textId="77777777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color w:val="000000"/>
              </w:rPr>
              <w:t>60.00% </w:t>
            </w:r>
          </w:p>
        </w:tc>
      </w:tr>
      <w:tr w:rsidR="00F447AF" w:rsidRPr="00253483" w14:paraId="7BA455FF" w14:textId="77777777" w:rsidTr="00B0638D">
        <w:trPr>
          <w:trHeight w:val="293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3CCFB" w14:textId="77777777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color w:val="000000"/>
              </w:rPr>
              <w:t>31-40 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B7F8B" w14:textId="77777777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color w:val="000000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8C07B" w14:textId="77777777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color w:val="000000"/>
              </w:rPr>
              <w:t>90 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CDF02" w14:textId="77777777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color w:val="000000"/>
              </w:rPr>
              <w:t>16.50% </w:t>
            </w:r>
          </w:p>
        </w:tc>
      </w:tr>
      <w:tr w:rsidR="00F447AF" w:rsidRPr="00253483" w14:paraId="2C9837F7" w14:textId="77777777" w:rsidTr="00B0638D">
        <w:trPr>
          <w:trHeight w:val="293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8404A8" w14:textId="77777777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color w:val="000000"/>
              </w:rPr>
              <w:t>41-60 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385F5" w14:textId="77777777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color w:val="000000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6FB8B" w14:textId="77777777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color w:val="000000"/>
              </w:rPr>
              <w:t>14 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CE0C7" w14:textId="77777777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color w:val="000000"/>
              </w:rPr>
              <w:t>2.60% </w:t>
            </w:r>
          </w:p>
        </w:tc>
      </w:tr>
      <w:tr w:rsidR="00F447AF" w:rsidRPr="00253483" w14:paraId="21D30CC0" w14:textId="77777777" w:rsidTr="00B0638D">
        <w:trPr>
          <w:trHeight w:val="293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7DA5E" w14:textId="77777777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color w:val="000000"/>
              </w:rPr>
              <w:t>Over 61 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1279B" w14:textId="77777777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color w:val="000000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94EE3" w14:textId="77777777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color w:val="000000"/>
              </w:rPr>
              <w:t>1 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40B52" w14:textId="77777777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color w:val="000000"/>
              </w:rPr>
              <w:t>0.20% </w:t>
            </w:r>
          </w:p>
        </w:tc>
      </w:tr>
      <w:tr w:rsidR="00F447AF" w:rsidRPr="00253483" w14:paraId="110AEF61" w14:textId="77777777" w:rsidTr="00B0638D">
        <w:trPr>
          <w:trHeight w:val="293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CF1ED" w14:textId="77777777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color w:val="000000"/>
              </w:rPr>
              <w:t>Primary Caregivers 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9D235" w14:textId="77777777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color w:val="000000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23589" w14:textId="77777777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color w:val="000000"/>
              </w:rPr>
              <w:t> 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CB364" w14:textId="77777777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color w:val="000000"/>
              </w:rPr>
              <w:t> </w:t>
            </w:r>
          </w:p>
        </w:tc>
      </w:tr>
      <w:tr w:rsidR="00F447AF" w:rsidRPr="00253483" w14:paraId="1621CC15" w14:textId="77777777" w:rsidTr="00B0638D">
        <w:trPr>
          <w:trHeight w:val="293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E0CDD" w14:textId="77777777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color w:val="000000"/>
              </w:rPr>
              <w:t>Mother 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07611" w14:textId="77777777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color w:val="000000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E46B7" w14:textId="77777777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color w:val="000000"/>
              </w:rPr>
              <w:t>346 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B9A77" w14:textId="77777777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color w:val="000000"/>
              </w:rPr>
              <w:t>63.3% </w:t>
            </w:r>
          </w:p>
        </w:tc>
      </w:tr>
      <w:tr w:rsidR="00F447AF" w:rsidRPr="00253483" w14:paraId="74EE267B" w14:textId="77777777" w:rsidTr="00B0638D">
        <w:trPr>
          <w:trHeight w:val="293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EF70E" w14:textId="77777777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color w:val="000000"/>
              </w:rPr>
              <w:t>Father 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89B1E" w14:textId="77777777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color w:val="000000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3AF3A" w14:textId="77777777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color w:val="000000"/>
              </w:rPr>
              <w:t>107 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64266" w14:textId="77777777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color w:val="000000"/>
              </w:rPr>
              <w:t>19.6% </w:t>
            </w:r>
          </w:p>
        </w:tc>
      </w:tr>
      <w:tr w:rsidR="00F447AF" w:rsidRPr="00253483" w14:paraId="6EFFE67E" w14:textId="77777777" w:rsidTr="00B0638D">
        <w:trPr>
          <w:trHeight w:val="293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73E62" w14:textId="77777777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color w:val="000000"/>
              </w:rPr>
              <w:t>Stepmother 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11FA1" w14:textId="77777777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color w:val="000000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717DD" w14:textId="77777777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color w:val="000000"/>
              </w:rPr>
              <w:t>4 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B51DA" w14:textId="77777777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color w:val="000000"/>
              </w:rPr>
              <w:t>0.70% </w:t>
            </w:r>
          </w:p>
        </w:tc>
      </w:tr>
      <w:tr w:rsidR="00F447AF" w:rsidRPr="00253483" w14:paraId="53A763BE" w14:textId="77777777" w:rsidTr="00B0638D">
        <w:trPr>
          <w:trHeight w:val="293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A68DB" w14:textId="77777777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color w:val="000000"/>
              </w:rPr>
              <w:t>Stepfather 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587C7" w14:textId="77777777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color w:val="000000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6BE8C" w14:textId="77777777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color w:val="000000"/>
              </w:rPr>
              <w:t>1 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8F838" w14:textId="77777777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color w:val="000000"/>
              </w:rPr>
              <w:t>0.20% </w:t>
            </w:r>
          </w:p>
        </w:tc>
      </w:tr>
      <w:tr w:rsidR="00F447AF" w:rsidRPr="00253483" w14:paraId="65D09095" w14:textId="77777777" w:rsidTr="00B0638D">
        <w:trPr>
          <w:trHeight w:val="293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A6356" w14:textId="77777777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color w:val="000000"/>
              </w:rPr>
              <w:t>Grandparents 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1C8FD" w14:textId="77777777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color w:val="000000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785738" w14:textId="77777777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color w:val="000000"/>
              </w:rPr>
              <w:t>74 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6D9DC" w14:textId="77777777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color w:val="000000"/>
              </w:rPr>
              <w:t>13.50% </w:t>
            </w:r>
          </w:p>
        </w:tc>
      </w:tr>
      <w:tr w:rsidR="00F447AF" w:rsidRPr="00253483" w14:paraId="7F4A2F39" w14:textId="77777777" w:rsidTr="00B0638D">
        <w:trPr>
          <w:trHeight w:val="293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77ECC" w14:textId="77777777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color w:val="000000"/>
              </w:rPr>
              <w:t>Nanny 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80359" w14:textId="77777777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color w:val="000000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51964" w14:textId="77777777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color w:val="000000"/>
              </w:rPr>
              <w:t>6 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BE3AE" w14:textId="77777777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color w:val="000000"/>
              </w:rPr>
              <w:t>1.10% </w:t>
            </w:r>
          </w:p>
        </w:tc>
      </w:tr>
      <w:tr w:rsidR="00F447AF" w:rsidRPr="00253483" w14:paraId="46383047" w14:textId="77777777" w:rsidTr="00B0638D">
        <w:trPr>
          <w:trHeight w:val="293"/>
        </w:trPr>
        <w:tc>
          <w:tcPr>
            <w:tcW w:w="43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C029391" w14:textId="77777777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color w:val="000000"/>
              </w:rPr>
              <w:t>Others </w:t>
            </w:r>
          </w:p>
        </w:tc>
        <w:tc>
          <w:tcPr>
            <w:tcW w:w="19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E4173C" w14:textId="77777777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color w:val="000000"/>
              </w:rPr>
              <w:t> 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E5C58C6" w14:textId="77777777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color w:val="000000"/>
              </w:rPr>
              <w:t>9 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7C6870F" w14:textId="77777777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color w:val="000000"/>
              </w:rPr>
              <w:t>1.60% </w:t>
            </w:r>
          </w:p>
        </w:tc>
      </w:tr>
      <w:tr w:rsidR="00F447AF" w:rsidRPr="00253483" w14:paraId="5BEBDB7B" w14:textId="77777777" w:rsidTr="00B0638D">
        <w:trPr>
          <w:trHeight w:val="293"/>
        </w:trPr>
        <w:tc>
          <w:tcPr>
            <w:tcW w:w="8524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0E7DC" w14:textId="12E38E6E" w:rsidR="00F447AF" w:rsidRPr="00253483" w:rsidRDefault="00F447AF" w:rsidP="00253483">
            <w:pPr>
              <w:spacing w:line="480" w:lineRule="auto"/>
              <w:jc w:val="both"/>
              <w:textAlignment w:val="baseline"/>
            </w:pPr>
            <w:r w:rsidRPr="00253483">
              <w:rPr>
                <w:i/>
                <w:iCs/>
                <w:color w:val="000000"/>
              </w:rPr>
              <w:t>Notes.</w:t>
            </w:r>
            <w:r w:rsidRPr="00253483">
              <w:rPr>
                <w:color w:val="000000"/>
              </w:rPr>
              <w:t xml:space="preserve"> N = 544. Others refer to other relatives such as uncle or aunt. </w:t>
            </w:r>
            <w:r w:rsidR="00B93F42" w:rsidRPr="00A464CF">
              <w:rPr>
                <w:color w:val="000000"/>
                <w:highlight w:val="yellow"/>
              </w:rPr>
              <w:t>For Male, 20.8% were between 18-20, 59.9% were between 21-30, 17.3% were between 31-40, and 2% were between 41-60. For Female, 20.6% were between 18-20, 60.2% were between 21-30, 16.3% were between 31-30, and 2.9% were between 41-60.</w:t>
            </w:r>
            <w:r w:rsidR="00B93F42">
              <w:rPr>
                <w:color w:val="000000"/>
              </w:rPr>
              <w:t xml:space="preserve"> </w:t>
            </w:r>
          </w:p>
        </w:tc>
      </w:tr>
    </w:tbl>
    <w:p w14:paraId="465128EE" w14:textId="77777777" w:rsidR="00133CAF" w:rsidRDefault="00133CAF" w:rsidP="00253483">
      <w:pPr>
        <w:spacing w:line="480" w:lineRule="auto"/>
      </w:pPr>
    </w:p>
    <w:p w14:paraId="6FA750F8" w14:textId="77777777" w:rsidR="009F62C1" w:rsidRDefault="009F62C1" w:rsidP="00253483">
      <w:pPr>
        <w:spacing w:line="480" w:lineRule="auto"/>
      </w:pPr>
    </w:p>
    <w:p w14:paraId="4EE16898" w14:textId="77777777" w:rsidR="009F62C1" w:rsidRDefault="009F62C1" w:rsidP="00253483">
      <w:pPr>
        <w:spacing w:line="48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1867"/>
        <w:gridCol w:w="1288"/>
        <w:gridCol w:w="1288"/>
        <w:gridCol w:w="1288"/>
        <w:gridCol w:w="1288"/>
        <w:gridCol w:w="1288"/>
      </w:tblGrid>
      <w:tr w:rsidR="0034169C" w:rsidRPr="00B85038" w14:paraId="7AFC5317" w14:textId="77777777" w:rsidTr="0034169C">
        <w:tc>
          <w:tcPr>
            <w:tcW w:w="9016" w:type="dxa"/>
            <w:gridSpan w:val="7"/>
            <w:tcBorders>
              <w:bottom w:val="single" w:sz="4" w:space="0" w:color="auto"/>
            </w:tcBorders>
          </w:tcPr>
          <w:p w14:paraId="44834509" w14:textId="36CE9C09" w:rsidR="0034169C" w:rsidRPr="00B85038" w:rsidRDefault="0034169C" w:rsidP="00253483">
            <w:pPr>
              <w:spacing w:line="480" w:lineRule="auto"/>
              <w:rPr>
                <w:highlight w:val="yellow"/>
              </w:rPr>
            </w:pPr>
            <w:r w:rsidRPr="00B85038">
              <w:rPr>
                <w:highlight w:val="yellow"/>
              </w:rPr>
              <w:t>Table S2. ANOVA of ACE on different age group</w:t>
            </w:r>
          </w:p>
        </w:tc>
      </w:tr>
      <w:tr w:rsidR="0034169C" w:rsidRPr="00B85038" w14:paraId="23859927" w14:textId="77777777" w:rsidTr="00B85038">
        <w:tc>
          <w:tcPr>
            <w:tcW w:w="709" w:type="dxa"/>
            <w:tcBorders>
              <w:top w:val="single" w:sz="4" w:space="0" w:color="auto"/>
            </w:tcBorders>
          </w:tcPr>
          <w:p w14:paraId="26FF562B" w14:textId="77777777" w:rsidR="0034169C" w:rsidRPr="00B85038" w:rsidRDefault="0034169C" w:rsidP="00253483">
            <w:pPr>
              <w:spacing w:line="480" w:lineRule="auto"/>
              <w:rPr>
                <w:highlight w:val="yellow"/>
              </w:rPr>
            </w:pPr>
          </w:p>
        </w:tc>
        <w:tc>
          <w:tcPr>
            <w:tcW w:w="1867" w:type="dxa"/>
            <w:tcBorders>
              <w:top w:val="single" w:sz="4" w:space="0" w:color="auto"/>
            </w:tcBorders>
          </w:tcPr>
          <w:p w14:paraId="2C996C8A" w14:textId="77777777" w:rsidR="0034169C" w:rsidRPr="00B85038" w:rsidRDefault="0034169C" w:rsidP="00253483">
            <w:pPr>
              <w:spacing w:line="480" w:lineRule="auto"/>
              <w:rPr>
                <w:highlight w:val="yellow"/>
              </w:rPr>
            </w:pP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14E5B776" w14:textId="3B7CBFBB" w:rsidR="0034169C" w:rsidRPr="00B85038" w:rsidRDefault="0034169C" w:rsidP="00253483">
            <w:pPr>
              <w:spacing w:line="480" w:lineRule="auto"/>
              <w:rPr>
                <w:highlight w:val="yellow"/>
              </w:rPr>
            </w:pPr>
            <w:r w:rsidRPr="00B85038">
              <w:rPr>
                <w:highlight w:val="yellow"/>
              </w:rPr>
              <w:t>Sum of Squares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4BBBEEBA" w14:textId="62D84DB0" w:rsidR="0034169C" w:rsidRPr="00B85038" w:rsidRDefault="0034169C" w:rsidP="00253483">
            <w:pPr>
              <w:spacing w:line="480" w:lineRule="auto"/>
              <w:rPr>
                <w:highlight w:val="yellow"/>
              </w:rPr>
            </w:pPr>
            <w:proofErr w:type="spellStart"/>
            <w:r w:rsidRPr="00B85038">
              <w:rPr>
                <w:highlight w:val="yellow"/>
              </w:rPr>
              <w:t>df</w:t>
            </w:r>
            <w:proofErr w:type="spellEnd"/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03C22CA4" w14:textId="0EADA274" w:rsidR="0034169C" w:rsidRPr="00B85038" w:rsidRDefault="0034169C" w:rsidP="00253483">
            <w:pPr>
              <w:spacing w:line="480" w:lineRule="auto"/>
              <w:rPr>
                <w:highlight w:val="yellow"/>
              </w:rPr>
            </w:pPr>
            <w:r w:rsidRPr="00B85038">
              <w:rPr>
                <w:highlight w:val="yellow"/>
              </w:rPr>
              <w:t>Mean Square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4B37459A" w14:textId="50971A6F" w:rsidR="0034169C" w:rsidRPr="00B85038" w:rsidRDefault="0034169C" w:rsidP="00253483">
            <w:pPr>
              <w:spacing w:line="480" w:lineRule="auto"/>
              <w:rPr>
                <w:highlight w:val="yellow"/>
              </w:rPr>
            </w:pPr>
            <w:r w:rsidRPr="00B85038">
              <w:rPr>
                <w:highlight w:val="yellow"/>
              </w:rPr>
              <w:t>F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2275FD5D" w14:textId="4FDDE52C" w:rsidR="0034169C" w:rsidRPr="00B85038" w:rsidRDefault="0034169C" w:rsidP="00253483">
            <w:pPr>
              <w:spacing w:line="480" w:lineRule="auto"/>
              <w:rPr>
                <w:highlight w:val="yellow"/>
              </w:rPr>
            </w:pPr>
            <w:r w:rsidRPr="00B85038">
              <w:rPr>
                <w:highlight w:val="yellow"/>
              </w:rPr>
              <w:t>p</w:t>
            </w:r>
          </w:p>
        </w:tc>
      </w:tr>
      <w:tr w:rsidR="009F62C1" w:rsidRPr="00B85038" w14:paraId="30A521C8" w14:textId="77777777" w:rsidTr="00B85038">
        <w:tc>
          <w:tcPr>
            <w:tcW w:w="709" w:type="dxa"/>
            <w:tcBorders>
              <w:top w:val="single" w:sz="4" w:space="0" w:color="auto"/>
            </w:tcBorders>
          </w:tcPr>
          <w:p w14:paraId="3D0C9DFB" w14:textId="38AFE404" w:rsidR="009F62C1" w:rsidRPr="00B85038" w:rsidRDefault="009F62C1" w:rsidP="00253483">
            <w:pPr>
              <w:spacing w:line="480" w:lineRule="auto"/>
              <w:rPr>
                <w:highlight w:val="yellow"/>
              </w:rPr>
            </w:pPr>
            <w:r w:rsidRPr="00B85038">
              <w:rPr>
                <w:highlight w:val="yellow"/>
              </w:rPr>
              <w:t>ACE</w:t>
            </w:r>
          </w:p>
        </w:tc>
        <w:tc>
          <w:tcPr>
            <w:tcW w:w="1867" w:type="dxa"/>
            <w:tcBorders>
              <w:top w:val="single" w:sz="4" w:space="0" w:color="auto"/>
            </w:tcBorders>
          </w:tcPr>
          <w:p w14:paraId="28156D24" w14:textId="06FCACBC" w:rsidR="009F62C1" w:rsidRPr="00B85038" w:rsidRDefault="00AF16E8" w:rsidP="00253483">
            <w:pPr>
              <w:spacing w:line="480" w:lineRule="auto"/>
              <w:rPr>
                <w:highlight w:val="yellow"/>
              </w:rPr>
            </w:pPr>
            <w:r w:rsidRPr="00B85038">
              <w:rPr>
                <w:highlight w:val="yellow"/>
              </w:rPr>
              <w:t>Between Groups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5908D871" w14:textId="2F3CEE5C" w:rsidR="009F62C1" w:rsidRPr="00B85038" w:rsidRDefault="0034169C" w:rsidP="00253483">
            <w:pPr>
              <w:spacing w:line="480" w:lineRule="auto"/>
              <w:rPr>
                <w:highlight w:val="yellow"/>
              </w:rPr>
            </w:pPr>
            <w:r w:rsidRPr="00B85038">
              <w:rPr>
                <w:highlight w:val="yellow"/>
              </w:rPr>
              <w:t>1.70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43644323" w14:textId="4F90FDE9" w:rsidR="009F62C1" w:rsidRPr="00B85038" w:rsidRDefault="0034169C" w:rsidP="00253483">
            <w:pPr>
              <w:spacing w:line="480" w:lineRule="auto"/>
              <w:rPr>
                <w:highlight w:val="yellow"/>
              </w:rPr>
            </w:pPr>
            <w:r w:rsidRPr="00B85038">
              <w:rPr>
                <w:highlight w:val="yellow"/>
              </w:rPr>
              <w:t>3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7870789E" w14:textId="2D95B65D" w:rsidR="009F62C1" w:rsidRPr="00B85038" w:rsidRDefault="0034169C" w:rsidP="00253483">
            <w:pPr>
              <w:spacing w:line="480" w:lineRule="auto"/>
              <w:rPr>
                <w:highlight w:val="yellow"/>
              </w:rPr>
            </w:pPr>
            <w:r w:rsidRPr="00B85038">
              <w:rPr>
                <w:highlight w:val="yellow"/>
              </w:rPr>
              <w:t>.566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0DD03C9D" w14:textId="234EF0EC" w:rsidR="009F62C1" w:rsidRPr="00B85038" w:rsidRDefault="0034169C" w:rsidP="00253483">
            <w:pPr>
              <w:spacing w:line="480" w:lineRule="auto"/>
              <w:rPr>
                <w:highlight w:val="yellow"/>
              </w:rPr>
            </w:pPr>
            <w:r w:rsidRPr="00B85038">
              <w:rPr>
                <w:highlight w:val="yellow"/>
              </w:rPr>
              <w:t>.380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08B20637" w14:textId="1F9B2E86" w:rsidR="009F62C1" w:rsidRPr="00B85038" w:rsidRDefault="0034169C" w:rsidP="00253483">
            <w:pPr>
              <w:spacing w:line="480" w:lineRule="auto"/>
              <w:rPr>
                <w:highlight w:val="yellow"/>
              </w:rPr>
            </w:pPr>
            <w:r w:rsidRPr="00B85038">
              <w:rPr>
                <w:highlight w:val="yellow"/>
              </w:rPr>
              <w:t>.768</w:t>
            </w:r>
          </w:p>
        </w:tc>
      </w:tr>
      <w:tr w:rsidR="009F62C1" w:rsidRPr="00B85038" w14:paraId="665B18BD" w14:textId="77777777" w:rsidTr="00B85038">
        <w:tc>
          <w:tcPr>
            <w:tcW w:w="709" w:type="dxa"/>
          </w:tcPr>
          <w:p w14:paraId="4A0DB92B" w14:textId="77777777" w:rsidR="009F62C1" w:rsidRPr="00B85038" w:rsidRDefault="009F62C1" w:rsidP="00253483">
            <w:pPr>
              <w:spacing w:line="480" w:lineRule="auto"/>
              <w:rPr>
                <w:highlight w:val="yellow"/>
              </w:rPr>
            </w:pPr>
          </w:p>
        </w:tc>
        <w:tc>
          <w:tcPr>
            <w:tcW w:w="1867" w:type="dxa"/>
          </w:tcPr>
          <w:p w14:paraId="0B85735A" w14:textId="0D099914" w:rsidR="009F62C1" w:rsidRPr="00B85038" w:rsidRDefault="00AF16E8" w:rsidP="00253483">
            <w:pPr>
              <w:spacing w:line="480" w:lineRule="auto"/>
              <w:rPr>
                <w:highlight w:val="yellow"/>
              </w:rPr>
            </w:pPr>
            <w:r w:rsidRPr="00B85038">
              <w:rPr>
                <w:highlight w:val="yellow"/>
              </w:rPr>
              <w:t>Within Groups</w:t>
            </w:r>
          </w:p>
        </w:tc>
        <w:tc>
          <w:tcPr>
            <w:tcW w:w="1288" w:type="dxa"/>
          </w:tcPr>
          <w:p w14:paraId="19A6F72C" w14:textId="3B0D0DC8" w:rsidR="009F62C1" w:rsidRPr="00B85038" w:rsidRDefault="0034169C" w:rsidP="00253483">
            <w:pPr>
              <w:spacing w:line="480" w:lineRule="auto"/>
              <w:rPr>
                <w:highlight w:val="yellow"/>
              </w:rPr>
            </w:pPr>
            <w:r w:rsidRPr="00B85038">
              <w:rPr>
                <w:highlight w:val="yellow"/>
              </w:rPr>
              <w:t>760.86</w:t>
            </w:r>
          </w:p>
        </w:tc>
        <w:tc>
          <w:tcPr>
            <w:tcW w:w="1288" w:type="dxa"/>
          </w:tcPr>
          <w:p w14:paraId="356524A8" w14:textId="0229B7E7" w:rsidR="009F62C1" w:rsidRPr="00B85038" w:rsidRDefault="0034169C" w:rsidP="00253483">
            <w:pPr>
              <w:spacing w:line="480" w:lineRule="auto"/>
              <w:rPr>
                <w:highlight w:val="yellow"/>
              </w:rPr>
            </w:pPr>
            <w:r w:rsidRPr="00B85038">
              <w:rPr>
                <w:highlight w:val="yellow"/>
              </w:rPr>
              <w:t>510</w:t>
            </w:r>
          </w:p>
        </w:tc>
        <w:tc>
          <w:tcPr>
            <w:tcW w:w="1288" w:type="dxa"/>
          </w:tcPr>
          <w:p w14:paraId="043C1A6D" w14:textId="6450A585" w:rsidR="009F62C1" w:rsidRPr="00B85038" w:rsidRDefault="0034169C" w:rsidP="00253483">
            <w:pPr>
              <w:spacing w:line="480" w:lineRule="auto"/>
              <w:rPr>
                <w:highlight w:val="yellow"/>
              </w:rPr>
            </w:pPr>
            <w:r w:rsidRPr="00B85038">
              <w:rPr>
                <w:highlight w:val="yellow"/>
              </w:rPr>
              <w:t>1.50</w:t>
            </w:r>
          </w:p>
        </w:tc>
        <w:tc>
          <w:tcPr>
            <w:tcW w:w="1288" w:type="dxa"/>
          </w:tcPr>
          <w:p w14:paraId="10CE6F76" w14:textId="77777777" w:rsidR="009F62C1" w:rsidRPr="00B85038" w:rsidRDefault="009F62C1" w:rsidP="00253483">
            <w:pPr>
              <w:spacing w:line="480" w:lineRule="auto"/>
              <w:rPr>
                <w:highlight w:val="yellow"/>
              </w:rPr>
            </w:pPr>
          </w:p>
        </w:tc>
        <w:tc>
          <w:tcPr>
            <w:tcW w:w="1288" w:type="dxa"/>
          </w:tcPr>
          <w:p w14:paraId="5A96CD9E" w14:textId="77777777" w:rsidR="009F62C1" w:rsidRPr="00B85038" w:rsidRDefault="009F62C1" w:rsidP="00253483">
            <w:pPr>
              <w:spacing w:line="480" w:lineRule="auto"/>
              <w:rPr>
                <w:highlight w:val="yellow"/>
              </w:rPr>
            </w:pPr>
          </w:p>
        </w:tc>
      </w:tr>
      <w:tr w:rsidR="009F62C1" w:rsidRPr="00B85038" w14:paraId="2C57EAAE" w14:textId="77777777" w:rsidTr="00B85038">
        <w:tc>
          <w:tcPr>
            <w:tcW w:w="709" w:type="dxa"/>
            <w:tcBorders>
              <w:bottom w:val="single" w:sz="4" w:space="0" w:color="auto"/>
            </w:tcBorders>
          </w:tcPr>
          <w:p w14:paraId="4FD0EB8B" w14:textId="77777777" w:rsidR="009F62C1" w:rsidRPr="00B85038" w:rsidRDefault="009F62C1" w:rsidP="00253483">
            <w:pPr>
              <w:spacing w:line="480" w:lineRule="auto"/>
              <w:rPr>
                <w:highlight w:val="yellow"/>
              </w:rPr>
            </w:pPr>
          </w:p>
        </w:tc>
        <w:tc>
          <w:tcPr>
            <w:tcW w:w="1867" w:type="dxa"/>
            <w:tcBorders>
              <w:bottom w:val="single" w:sz="4" w:space="0" w:color="auto"/>
            </w:tcBorders>
          </w:tcPr>
          <w:p w14:paraId="1CE90805" w14:textId="140BC4BC" w:rsidR="009F62C1" w:rsidRPr="00B85038" w:rsidRDefault="00AF16E8" w:rsidP="00253483">
            <w:pPr>
              <w:spacing w:line="480" w:lineRule="auto"/>
              <w:rPr>
                <w:highlight w:val="yellow"/>
              </w:rPr>
            </w:pPr>
            <w:r w:rsidRPr="00B85038">
              <w:rPr>
                <w:highlight w:val="yellow"/>
              </w:rPr>
              <w:t>Total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32E55719" w14:textId="28FCA350" w:rsidR="009F62C1" w:rsidRPr="00B85038" w:rsidRDefault="0034169C" w:rsidP="00253483">
            <w:pPr>
              <w:spacing w:line="480" w:lineRule="auto"/>
              <w:rPr>
                <w:highlight w:val="yellow"/>
              </w:rPr>
            </w:pPr>
            <w:r w:rsidRPr="00B85038">
              <w:rPr>
                <w:highlight w:val="yellow"/>
              </w:rPr>
              <w:t>762.56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234B252A" w14:textId="5CBE0E6A" w:rsidR="009F62C1" w:rsidRPr="00B85038" w:rsidRDefault="0034169C" w:rsidP="00253483">
            <w:pPr>
              <w:spacing w:line="480" w:lineRule="auto"/>
              <w:rPr>
                <w:highlight w:val="yellow"/>
              </w:rPr>
            </w:pPr>
            <w:r w:rsidRPr="00B85038">
              <w:rPr>
                <w:highlight w:val="yellow"/>
              </w:rPr>
              <w:t>513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14DD6FE3" w14:textId="77777777" w:rsidR="009F62C1" w:rsidRPr="00B85038" w:rsidRDefault="009F62C1" w:rsidP="00253483">
            <w:pPr>
              <w:spacing w:line="480" w:lineRule="auto"/>
              <w:rPr>
                <w:highlight w:val="yellow"/>
              </w:rPr>
            </w:pP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0E1A10B7" w14:textId="77777777" w:rsidR="009F62C1" w:rsidRPr="00B85038" w:rsidRDefault="009F62C1" w:rsidP="00253483">
            <w:pPr>
              <w:spacing w:line="480" w:lineRule="auto"/>
              <w:rPr>
                <w:highlight w:val="yellow"/>
              </w:rPr>
            </w:pP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18FFE744" w14:textId="77777777" w:rsidR="009F62C1" w:rsidRPr="00B85038" w:rsidRDefault="009F62C1" w:rsidP="00253483">
            <w:pPr>
              <w:spacing w:line="480" w:lineRule="auto"/>
              <w:rPr>
                <w:highlight w:val="yellow"/>
              </w:rPr>
            </w:pPr>
          </w:p>
        </w:tc>
      </w:tr>
    </w:tbl>
    <w:p w14:paraId="337DCC82" w14:textId="77777777" w:rsidR="009F62C1" w:rsidRPr="00253483" w:rsidRDefault="009F62C1" w:rsidP="00253483">
      <w:pPr>
        <w:spacing w:line="480" w:lineRule="auto"/>
      </w:pPr>
    </w:p>
    <w:sectPr w:rsidR="009F62C1" w:rsidRPr="002534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7AF"/>
    <w:rsid w:val="00133CAF"/>
    <w:rsid w:val="00253483"/>
    <w:rsid w:val="0034169C"/>
    <w:rsid w:val="009F62C1"/>
    <w:rsid w:val="00A464CF"/>
    <w:rsid w:val="00AF16E8"/>
    <w:rsid w:val="00B85038"/>
    <w:rsid w:val="00B93F42"/>
    <w:rsid w:val="00F44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FFF34"/>
  <w15:chartTrackingRefBased/>
  <w15:docId w15:val="{A1F7CEA4-9B00-1949-B84C-2DF4DC819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47A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62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Zhuoni</dc:creator>
  <cp:keywords/>
  <dc:description/>
  <cp:lastModifiedBy>Zhuoni Xiao</cp:lastModifiedBy>
  <cp:revision>8</cp:revision>
  <dcterms:created xsi:type="dcterms:W3CDTF">2022-06-11T08:08:00Z</dcterms:created>
  <dcterms:modified xsi:type="dcterms:W3CDTF">2023-09-21T12:51:00Z</dcterms:modified>
</cp:coreProperties>
</file>